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607C8" w14:textId="5B369C24" w:rsidR="000000CE" w:rsidRDefault="000000CE">
      <w:r>
        <w:t>SUPPLEMENTARY MATERIAL</w:t>
      </w:r>
    </w:p>
    <w:p w14:paraId="67FA4154" w14:textId="34DFFE0E" w:rsidR="000000CE" w:rsidRPr="00AE6DE9" w:rsidRDefault="00295328">
      <w:pPr>
        <w:rPr>
          <w:b/>
          <w:bCs/>
        </w:rPr>
      </w:pPr>
      <w:r>
        <w:rPr>
          <w:b/>
          <w:bCs/>
        </w:rPr>
        <w:t>Box</w:t>
      </w:r>
      <w:r w:rsidR="000000CE" w:rsidRPr="00AE6DE9">
        <w:rPr>
          <w:b/>
          <w:bCs/>
        </w:rPr>
        <w:t xml:space="preserve"> 1.  </w:t>
      </w:r>
      <w:r w:rsidR="00AE6DE9" w:rsidRPr="00AE6DE9">
        <w:rPr>
          <w:b/>
          <w:bCs/>
        </w:rPr>
        <w:t>Solution focused approaches</w:t>
      </w:r>
      <w:r w:rsidR="000000CE" w:rsidRPr="00AE6DE9">
        <w:rPr>
          <w:b/>
          <w:bCs/>
        </w:rPr>
        <w:t xml:space="preserve"> for supporting women clinical academics in Psychiatry</w:t>
      </w:r>
      <w:r w:rsidR="005E3380" w:rsidRPr="00AE6DE9">
        <w:rPr>
          <w:b/>
          <w:bCs/>
        </w:rPr>
        <w:t xml:space="preserve"> in the UK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31"/>
        <w:gridCol w:w="2342"/>
        <w:gridCol w:w="2447"/>
        <w:gridCol w:w="2089"/>
      </w:tblGrid>
      <w:tr w:rsidR="000000CE" w:rsidRPr="000000CE" w14:paraId="79EC530D" w14:textId="23746ECD" w:rsidTr="000000CE">
        <w:tc>
          <w:tcPr>
            <w:tcW w:w="2331" w:type="dxa"/>
          </w:tcPr>
          <w:p w14:paraId="38B70EC1" w14:textId="3050A7D6" w:rsidR="000000CE" w:rsidRPr="000000CE" w:rsidRDefault="000000CE">
            <w:pPr>
              <w:rPr>
                <w:b/>
                <w:bCs/>
              </w:rPr>
            </w:pPr>
            <w:r w:rsidRPr="000000CE">
              <w:rPr>
                <w:b/>
                <w:bCs/>
              </w:rPr>
              <w:t xml:space="preserve">Funders </w:t>
            </w:r>
          </w:p>
        </w:tc>
        <w:tc>
          <w:tcPr>
            <w:tcW w:w="2342" w:type="dxa"/>
          </w:tcPr>
          <w:p w14:paraId="61BDC89E" w14:textId="6834344B" w:rsidR="000000CE" w:rsidRPr="000000CE" w:rsidRDefault="000000CE">
            <w:pPr>
              <w:rPr>
                <w:b/>
                <w:bCs/>
              </w:rPr>
            </w:pPr>
            <w:r w:rsidRPr="000000CE">
              <w:rPr>
                <w:b/>
                <w:bCs/>
              </w:rPr>
              <w:t>Universities</w:t>
            </w:r>
            <w:r w:rsidR="00EB3F6E">
              <w:rPr>
                <w:b/>
                <w:bCs/>
              </w:rPr>
              <w:t xml:space="preserve"> </w:t>
            </w:r>
          </w:p>
        </w:tc>
        <w:tc>
          <w:tcPr>
            <w:tcW w:w="2447" w:type="dxa"/>
          </w:tcPr>
          <w:p w14:paraId="48C652AE" w14:textId="5C45FA6E" w:rsidR="000000CE" w:rsidRPr="000000CE" w:rsidRDefault="000000CE">
            <w:pPr>
              <w:rPr>
                <w:b/>
                <w:bCs/>
              </w:rPr>
            </w:pPr>
            <w:r w:rsidRPr="000000CE">
              <w:rPr>
                <w:b/>
                <w:bCs/>
              </w:rPr>
              <w:t>NHS</w:t>
            </w:r>
          </w:p>
        </w:tc>
        <w:tc>
          <w:tcPr>
            <w:tcW w:w="2089" w:type="dxa"/>
          </w:tcPr>
          <w:p w14:paraId="44CB7FEB" w14:textId="586271DD" w:rsidR="000000CE" w:rsidRPr="000000CE" w:rsidRDefault="000000CE">
            <w:pPr>
              <w:rPr>
                <w:b/>
                <w:bCs/>
              </w:rPr>
            </w:pPr>
            <w:r>
              <w:rPr>
                <w:b/>
                <w:bCs/>
              </w:rPr>
              <w:t>RCPsych*</w:t>
            </w:r>
          </w:p>
        </w:tc>
      </w:tr>
      <w:tr w:rsidR="000000CE" w14:paraId="0D10C9E0" w14:textId="4DF74538" w:rsidTr="000000CE">
        <w:tc>
          <w:tcPr>
            <w:tcW w:w="2331" w:type="dxa"/>
          </w:tcPr>
          <w:p w14:paraId="7A3AFFD9" w14:textId="619F3EA0" w:rsidR="000000CE" w:rsidRDefault="000000CE">
            <w:r>
              <w:t>Financial support during maternity leave or career breaks for caring responsibilities</w:t>
            </w:r>
          </w:p>
        </w:tc>
        <w:tc>
          <w:tcPr>
            <w:tcW w:w="2342" w:type="dxa"/>
          </w:tcPr>
          <w:p w14:paraId="447617DA" w14:textId="67925046" w:rsidR="000000CE" w:rsidRDefault="00126E66">
            <w:r>
              <w:t>Provision of f</w:t>
            </w:r>
            <w:r w:rsidR="000000CE" w:rsidRPr="000000CE">
              <w:t>inancial support during maternity leave or career breaks for caring responsibilities</w:t>
            </w:r>
          </w:p>
        </w:tc>
        <w:tc>
          <w:tcPr>
            <w:tcW w:w="2447" w:type="dxa"/>
          </w:tcPr>
          <w:p w14:paraId="017DCEF4" w14:textId="686D293C" w:rsidR="000000CE" w:rsidRDefault="007273FD">
            <w:r>
              <w:t>Joint job plans to align clinical and academic goals and pay progression</w:t>
            </w:r>
          </w:p>
        </w:tc>
        <w:tc>
          <w:tcPr>
            <w:tcW w:w="2089" w:type="dxa"/>
          </w:tcPr>
          <w:p w14:paraId="22274FEF" w14:textId="79D1346A" w:rsidR="000000CE" w:rsidRDefault="000000CE">
            <w:r>
              <w:t>Support campaign to increase interest in academic psychiatry</w:t>
            </w:r>
          </w:p>
        </w:tc>
      </w:tr>
      <w:tr w:rsidR="000000CE" w14:paraId="6313EA00" w14:textId="59324E74" w:rsidTr="000000CE">
        <w:tc>
          <w:tcPr>
            <w:tcW w:w="2331" w:type="dxa"/>
          </w:tcPr>
          <w:p w14:paraId="581D4102" w14:textId="77469D87" w:rsidR="000000CE" w:rsidRDefault="000000CE">
            <w:r>
              <w:t>Support early career academics by creating and maintaining career advancing opportunities</w:t>
            </w:r>
            <w:r w:rsidR="00D61D1F">
              <w:t xml:space="preserve">, e.g. </w:t>
            </w:r>
            <w:r w:rsidR="00D61D1F" w:rsidRPr="00D61D1F">
              <w:t>NIHR Academy</w:t>
            </w:r>
          </w:p>
        </w:tc>
        <w:tc>
          <w:tcPr>
            <w:tcW w:w="2342" w:type="dxa"/>
          </w:tcPr>
          <w:p w14:paraId="7B621BF7" w14:textId="77777777" w:rsidR="001534A0" w:rsidRDefault="000000CE">
            <w:r>
              <w:t>Discussion of promotion at appraisal meetings</w:t>
            </w:r>
            <w:r w:rsidR="00D042E0">
              <w:t xml:space="preserve"> </w:t>
            </w:r>
          </w:p>
          <w:p w14:paraId="7553D120" w14:textId="1EBAAF49" w:rsidR="000000CE" w:rsidRDefault="001534A0">
            <w:r>
              <w:t>E</w:t>
            </w:r>
            <w:r w:rsidR="0071116D">
              <w:t xml:space="preserve">mbedding </w:t>
            </w:r>
            <w:r w:rsidR="00D042E0">
              <w:t>family friendly policies</w:t>
            </w:r>
            <w:r>
              <w:t xml:space="preserve"> across </w:t>
            </w:r>
            <w:r w:rsidR="007273FD">
              <w:t>all departments</w:t>
            </w:r>
          </w:p>
        </w:tc>
        <w:tc>
          <w:tcPr>
            <w:tcW w:w="2447" w:type="dxa"/>
          </w:tcPr>
          <w:p w14:paraId="2B8AABF1" w14:textId="2A968917" w:rsidR="000000CE" w:rsidRDefault="007273FD">
            <w:r>
              <w:t xml:space="preserve">Support clinical academics to apply for local and national clinical impact awards  </w:t>
            </w:r>
          </w:p>
        </w:tc>
        <w:tc>
          <w:tcPr>
            <w:tcW w:w="2089" w:type="dxa"/>
          </w:tcPr>
          <w:p w14:paraId="79F88EAE" w14:textId="7ACF1568" w:rsidR="000000CE" w:rsidRDefault="00D61D1F">
            <w:r>
              <w:t>Make use of structures such as t</w:t>
            </w:r>
            <w:r w:rsidR="000000CE">
              <w:t xml:space="preserve">he Academic Faculty Executive and Associate Dean </w:t>
            </w:r>
            <w:r>
              <w:t xml:space="preserve">role for Academic Psychiatry </w:t>
            </w:r>
            <w:r w:rsidR="000000CE">
              <w:t xml:space="preserve">to launch initiatives that will </w:t>
            </w:r>
            <w:r w:rsidR="00A21301">
              <w:t>provide</w:t>
            </w:r>
            <w:r w:rsidR="000000CE">
              <w:t xml:space="preserve"> tailored responses </w:t>
            </w:r>
            <w:r w:rsidR="00A21301">
              <w:t xml:space="preserve">to reversing decline in academic posts </w:t>
            </w:r>
            <w:r w:rsidR="000000CE">
              <w:t xml:space="preserve">at national and local level </w:t>
            </w:r>
          </w:p>
        </w:tc>
      </w:tr>
      <w:tr w:rsidR="000000CE" w14:paraId="1A71422C" w14:textId="4F86A18C" w:rsidTr="000000CE">
        <w:tc>
          <w:tcPr>
            <w:tcW w:w="2331" w:type="dxa"/>
          </w:tcPr>
          <w:p w14:paraId="0E04FEC3" w14:textId="0B593C29" w:rsidR="000000CE" w:rsidRDefault="001A457C">
            <w:r>
              <w:t>Promote initiatives in developing research leadership</w:t>
            </w:r>
            <w:r w:rsidR="00D61D1F">
              <w:t>, e.g. NIHR Academy</w:t>
            </w:r>
            <w:r>
              <w:t xml:space="preserve"> </w:t>
            </w:r>
          </w:p>
        </w:tc>
        <w:tc>
          <w:tcPr>
            <w:tcW w:w="2342" w:type="dxa"/>
          </w:tcPr>
          <w:p w14:paraId="70AE3383" w14:textId="40037799" w:rsidR="000000CE" w:rsidRDefault="00062BA7">
            <w:r>
              <w:t xml:space="preserve">Utilise </w:t>
            </w:r>
            <w:r w:rsidR="00576C9D">
              <w:t xml:space="preserve">findings from </w:t>
            </w:r>
            <w:r w:rsidR="00E70B77">
              <w:t>s</w:t>
            </w:r>
            <w:r w:rsidR="000000CE">
              <w:t xml:space="preserve">taff surveys and focus groups </w:t>
            </w:r>
            <w:proofErr w:type="gramStart"/>
            <w:r w:rsidR="00514DCF">
              <w:t>in order to</w:t>
            </w:r>
            <w:proofErr w:type="gramEnd"/>
            <w:r w:rsidR="00514DCF">
              <w:t xml:space="preserve"> </w:t>
            </w:r>
            <w:r w:rsidR="000000CE">
              <w:t>address inequalities</w:t>
            </w:r>
            <w:r w:rsidR="00FC2B14">
              <w:t xml:space="preserve">, e.g. on workload </w:t>
            </w:r>
            <w:r w:rsidR="00D042E0">
              <w:t>issues, harassment etc</w:t>
            </w:r>
          </w:p>
        </w:tc>
        <w:tc>
          <w:tcPr>
            <w:tcW w:w="2447" w:type="dxa"/>
          </w:tcPr>
          <w:p w14:paraId="65FB1D07" w14:textId="6DD8502B" w:rsidR="000000CE" w:rsidRDefault="007273FD">
            <w:r>
              <w:t>Support academic aspirations of SAS** doctors e.g. at job plan meetings; promote mentorship opportunities and encourage research experience</w:t>
            </w:r>
          </w:p>
        </w:tc>
        <w:tc>
          <w:tcPr>
            <w:tcW w:w="2089" w:type="dxa"/>
          </w:tcPr>
          <w:p w14:paraId="7AF046E8" w14:textId="77777777" w:rsidR="000000CE" w:rsidRDefault="000000CE"/>
        </w:tc>
      </w:tr>
      <w:tr w:rsidR="000000CE" w14:paraId="1C722D0D" w14:textId="6EDD2452" w:rsidTr="000000CE">
        <w:tc>
          <w:tcPr>
            <w:tcW w:w="2331" w:type="dxa"/>
          </w:tcPr>
          <w:p w14:paraId="060443AA" w14:textId="4A516C70" w:rsidR="000000CE" w:rsidRDefault="00D61D1F">
            <w:r>
              <w:t xml:space="preserve">Fund doctoral and </w:t>
            </w:r>
            <w:proofErr w:type="spellStart"/>
            <w:r>
              <w:t>post doctoral</w:t>
            </w:r>
            <w:proofErr w:type="spellEnd"/>
            <w:r>
              <w:t xml:space="preserve"> fellowships</w:t>
            </w:r>
          </w:p>
        </w:tc>
        <w:tc>
          <w:tcPr>
            <w:tcW w:w="2342" w:type="dxa"/>
          </w:tcPr>
          <w:p w14:paraId="6CA494A4" w14:textId="3CB77D9D" w:rsidR="000000CE" w:rsidRDefault="000000CE">
            <w:r>
              <w:t xml:space="preserve">Address pipeline issues for </w:t>
            </w:r>
            <w:r w:rsidR="0071116D">
              <w:t xml:space="preserve">early and </w:t>
            </w:r>
            <w:proofErr w:type="spellStart"/>
            <w:r>
              <w:t>mid career</w:t>
            </w:r>
            <w:proofErr w:type="spellEnd"/>
            <w:r w:rsidR="00D61D1F">
              <w:t xml:space="preserve"> clinical academics</w:t>
            </w:r>
            <w:r w:rsidR="008B4BE7">
              <w:t xml:space="preserve">, </w:t>
            </w:r>
            <w:r w:rsidR="00391218">
              <w:t>e.g. develop networks (grades 8 and 9)</w:t>
            </w:r>
            <w:r w:rsidR="00F50645">
              <w:t xml:space="preserve">, </w:t>
            </w:r>
            <w:r w:rsidR="00136A54">
              <w:t xml:space="preserve">run </w:t>
            </w:r>
            <w:r w:rsidR="00F50645">
              <w:t xml:space="preserve">relevant </w:t>
            </w:r>
            <w:r w:rsidR="00136A54">
              <w:t xml:space="preserve">seminars </w:t>
            </w:r>
            <w:r w:rsidR="00F50645">
              <w:t xml:space="preserve">addressing </w:t>
            </w:r>
            <w:r w:rsidR="007922AB">
              <w:t xml:space="preserve">the development of a research identity </w:t>
            </w:r>
            <w:r w:rsidR="009C677E">
              <w:t>and future career goals</w:t>
            </w:r>
          </w:p>
        </w:tc>
        <w:tc>
          <w:tcPr>
            <w:tcW w:w="2447" w:type="dxa"/>
          </w:tcPr>
          <w:p w14:paraId="00E74727" w14:textId="6924E689" w:rsidR="000000CE" w:rsidRDefault="007273FD">
            <w:r>
              <w:t xml:space="preserve">Through Research and Development support NIHR***initiatives of promoting research leadership in the NHS   </w:t>
            </w:r>
          </w:p>
        </w:tc>
        <w:tc>
          <w:tcPr>
            <w:tcW w:w="2089" w:type="dxa"/>
          </w:tcPr>
          <w:p w14:paraId="34C74950" w14:textId="77777777" w:rsidR="000000CE" w:rsidRDefault="000000CE"/>
        </w:tc>
      </w:tr>
      <w:tr w:rsidR="000000CE" w14:paraId="1781D7CB" w14:textId="5C544EB6" w:rsidTr="000000CE">
        <w:tc>
          <w:tcPr>
            <w:tcW w:w="2331" w:type="dxa"/>
          </w:tcPr>
          <w:p w14:paraId="766ADDC0" w14:textId="77777777" w:rsidR="000000CE" w:rsidRDefault="000000CE"/>
        </w:tc>
        <w:tc>
          <w:tcPr>
            <w:tcW w:w="2342" w:type="dxa"/>
          </w:tcPr>
          <w:p w14:paraId="7CC9F553" w14:textId="665AD077" w:rsidR="000000CE" w:rsidRDefault="000000CE">
            <w:r>
              <w:t xml:space="preserve">Celebrate success and promote membership of organisations </w:t>
            </w:r>
            <w:r w:rsidR="0084741C">
              <w:t>to enhance peer networks</w:t>
            </w:r>
            <w:r>
              <w:t xml:space="preserve"> </w:t>
            </w:r>
            <w:r w:rsidR="0084741C">
              <w:t>and</w:t>
            </w:r>
            <w:r>
              <w:t xml:space="preserve"> access to resources and career advice</w:t>
            </w:r>
          </w:p>
        </w:tc>
        <w:tc>
          <w:tcPr>
            <w:tcW w:w="2447" w:type="dxa"/>
          </w:tcPr>
          <w:p w14:paraId="6AD5649D" w14:textId="16604156" w:rsidR="000000CE" w:rsidRDefault="006C0B96">
            <w:r w:rsidRPr="006C0B96">
              <w:t xml:space="preserve">Celebrate </w:t>
            </w:r>
            <w:r>
              <w:t xml:space="preserve">academic </w:t>
            </w:r>
            <w:r w:rsidRPr="006C0B96">
              <w:t>success and promote membership of organisations to enhance peer networks and access to resources and career advice</w:t>
            </w:r>
          </w:p>
        </w:tc>
        <w:tc>
          <w:tcPr>
            <w:tcW w:w="2089" w:type="dxa"/>
          </w:tcPr>
          <w:p w14:paraId="295C955A" w14:textId="77777777" w:rsidR="000000CE" w:rsidRDefault="000000CE"/>
        </w:tc>
      </w:tr>
      <w:tr w:rsidR="00AE6DE9" w14:paraId="4A959512" w14:textId="77777777" w:rsidTr="000000CE">
        <w:tc>
          <w:tcPr>
            <w:tcW w:w="2331" w:type="dxa"/>
          </w:tcPr>
          <w:p w14:paraId="3FEF5FAA" w14:textId="77777777" w:rsidR="00AE6DE9" w:rsidRDefault="00AE6DE9"/>
        </w:tc>
        <w:tc>
          <w:tcPr>
            <w:tcW w:w="2342" w:type="dxa"/>
          </w:tcPr>
          <w:p w14:paraId="5D35D6BF" w14:textId="4427D264" w:rsidR="00AE6DE9" w:rsidRDefault="00D41548">
            <w:r>
              <w:t xml:space="preserve">Adopt and embed Athena Swan and </w:t>
            </w:r>
            <w:r>
              <w:lastRenderedPageBreak/>
              <w:t>relevant initiatives on intersectionality with a focus on women clinical academics</w:t>
            </w:r>
          </w:p>
        </w:tc>
        <w:tc>
          <w:tcPr>
            <w:tcW w:w="2447" w:type="dxa"/>
          </w:tcPr>
          <w:p w14:paraId="757C3CFE" w14:textId="77777777" w:rsidR="00AE6DE9" w:rsidRDefault="00AE6DE9"/>
        </w:tc>
        <w:tc>
          <w:tcPr>
            <w:tcW w:w="2089" w:type="dxa"/>
          </w:tcPr>
          <w:p w14:paraId="3A3CD3C9" w14:textId="77777777" w:rsidR="00AE6DE9" w:rsidRDefault="00AE6DE9"/>
        </w:tc>
      </w:tr>
    </w:tbl>
    <w:p w14:paraId="50BA1B17" w14:textId="77777777" w:rsidR="000000CE" w:rsidRDefault="000000CE"/>
    <w:p w14:paraId="01356E57" w14:textId="1E44CEB1" w:rsidR="000000CE" w:rsidRDefault="000000CE">
      <w:r>
        <w:t>*: Royal College of Psychiatry</w:t>
      </w:r>
    </w:p>
    <w:p w14:paraId="78A0F015" w14:textId="2D6DA896" w:rsidR="00431D0E" w:rsidRDefault="005613AF">
      <w:r>
        <w:t>*</w:t>
      </w:r>
      <w:proofErr w:type="gramStart"/>
      <w:r>
        <w:t>*</w:t>
      </w:r>
      <w:r w:rsidR="00431D0E">
        <w:t>:</w:t>
      </w:r>
      <w:r w:rsidR="00B67B53" w:rsidRPr="00B67B53">
        <w:t>Speciality</w:t>
      </w:r>
      <w:proofErr w:type="gramEnd"/>
      <w:r w:rsidR="00B67B53" w:rsidRPr="00B67B53">
        <w:t xml:space="preserve"> and Associate Specialist </w:t>
      </w:r>
      <w:r w:rsidR="00126E66">
        <w:t>(doctor)</w:t>
      </w:r>
      <w:r w:rsidR="00B67B53" w:rsidRPr="00B67B53">
        <w:t> </w:t>
      </w:r>
    </w:p>
    <w:p w14:paraId="668DDBF1" w14:textId="6A3CA724" w:rsidR="000000CE" w:rsidRDefault="000000CE">
      <w:r>
        <w:t>**</w:t>
      </w:r>
      <w:r w:rsidR="00431D0E">
        <w:t>*</w:t>
      </w:r>
      <w:r>
        <w:t>: National Institute for Health and Care Research</w:t>
      </w:r>
    </w:p>
    <w:sectPr w:rsidR="00000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0CE"/>
    <w:rsid w:val="000000CE"/>
    <w:rsid w:val="00062BA7"/>
    <w:rsid w:val="000B4EEA"/>
    <w:rsid w:val="00126E66"/>
    <w:rsid w:val="00136A54"/>
    <w:rsid w:val="001534A0"/>
    <w:rsid w:val="001A457C"/>
    <w:rsid w:val="00295328"/>
    <w:rsid w:val="00391218"/>
    <w:rsid w:val="004060AB"/>
    <w:rsid w:val="00431D0E"/>
    <w:rsid w:val="00514DCF"/>
    <w:rsid w:val="005613AF"/>
    <w:rsid w:val="00576C9D"/>
    <w:rsid w:val="005E3380"/>
    <w:rsid w:val="00626E82"/>
    <w:rsid w:val="006C0B96"/>
    <w:rsid w:val="0071116D"/>
    <w:rsid w:val="007273FD"/>
    <w:rsid w:val="007922AB"/>
    <w:rsid w:val="007D34F0"/>
    <w:rsid w:val="0084741C"/>
    <w:rsid w:val="008B4BE7"/>
    <w:rsid w:val="00997408"/>
    <w:rsid w:val="009C677E"/>
    <w:rsid w:val="00A21301"/>
    <w:rsid w:val="00AD6860"/>
    <w:rsid w:val="00AE6DE9"/>
    <w:rsid w:val="00AF1671"/>
    <w:rsid w:val="00B126F6"/>
    <w:rsid w:val="00B33659"/>
    <w:rsid w:val="00B67B53"/>
    <w:rsid w:val="00BD23B7"/>
    <w:rsid w:val="00BE65A1"/>
    <w:rsid w:val="00D042E0"/>
    <w:rsid w:val="00D41548"/>
    <w:rsid w:val="00D61D1F"/>
    <w:rsid w:val="00D85171"/>
    <w:rsid w:val="00E70B77"/>
    <w:rsid w:val="00E851CB"/>
    <w:rsid w:val="00E96481"/>
    <w:rsid w:val="00EB3F6E"/>
    <w:rsid w:val="00F50645"/>
    <w:rsid w:val="00F7682E"/>
    <w:rsid w:val="00FC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F8A1"/>
  <w15:chartTrackingRefBased/>
  <w15:docId w15:val="{46AA6FDE-2A5E-4F08-A8CF-A9E930EEE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00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0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0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0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0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0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0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0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0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0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0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0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0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0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0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0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0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0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0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0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0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0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0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0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0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0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0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0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0C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0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iotis, Angela</dc:creator>
  <cp:keywords/>
  <dc:description/>
  <cp:lastModifiedBy>Hassiotis, Angela</cp:lastModifiedBy>
  <cp:revision>4</cp:revision>
  <dcterms:created xsi:type="dcterms:W3CDTF">2025-04-15T16:51:00Z</dcterms:created>
  <dcterms:modified xsi:type="dcterms:W3CDTF">2025-07-25T16:23:00Z</dcterms:modified>
</cp:coreProperties>
</file>